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C5FF7" w14:textId="01DBB420" w:rsidR="00F90861" w:rsidRPr="003C1788" w:rsidRDefault="00F90861" w:rsidP="00F90861">
      <w:pPr>
        <w:spacing w:line="480" w:lineRule="auto"/>
        <w:rPr>
          <w:b/>
          <w:bCs/>
        </w:rPr>
      </w:pPr>
      <w:r w:rsidRPr="003C1788">
        <w:rPr>
          <w:b/>
          <w:bCs/>
        </w:rPr>
        <w:t xml:space="preserve">Supplemental </w:t>
      </w:r>
      <w:r w:rsidR="000F42F1">
        <w:rPr>
          <w:b/>
          <w:bCs/>
        </w:rPr>
        <w:t>Figure</w:t>
      </w:r>
    </w:p>
    <w:p w14:paraId="299A497E" w14:textId="77777777" w:rsidR="00F90861" w:rsidRDefault="00F90861" w:rsidP="00F90861">
      <w:pPr>
        <w:spacing w:line="480" w:lineRule="auto"/>
      </w:pPr>
      <w:r w:rsidRPr="00C752C0">
        <w:rPr>
          <w:noProof/>
        </w:rPr>
        <w:drawing>
          <wp:inline distT="0" distB="0" distL="0" distR="0" wp14:anchorId="625C6C01" wp14:editId="0EA85F92">
            <wp:extent cx="5727700" cy="1816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C1788">
        <w:t xml:space="preserve"> </w:t>
      </w:r>
    </w:p>
    <w:p w14:paraId="2DD3656E" w14:textId="2859C630" w:rsidR="00A43DAB" w:rsidRDefault="00F90861" w:rsidP="000F42F1">
      <w:pPr>
        <w:spacing w:line="480" w:lineRule="auto"/>
      </w:pPr>
      <w:r w:rsidRPr="003C1788">
        <w:rPr>
          <w:b/>
          <w:bCs/>
        </w:rPr>
        <w:t>Supplemental Fig</w:t>
      </w:r>
      <w:r>
        <w:rPr>
          <w:b/>
          <w:bCs/>
        </w:rPr>
        <w:t>.</w:t>
      </w:r>
      <w:r w:rsidRPr="003C1788">
        <w:rPr>
          <w:b/>
          <w:bCs/>
        </w:rPr>
        <w:t xml:space="preserve"> 1</w:t>
      </w:r>
      <w:r>
        <w:rPr>
          <w:b/>
          <w:bCs/>
        </w:rPr>
        <w:t xml:space="preserve"> </w:t>
      </w:r>
      <w:r w:rsidRPr="00FC34BE">
        <w:t>a)</w:t>
      </w:r>
      <w:r>
        <w:t xml:space="preserve"> The AUC, b) accuracy, and c) F1-score to classify IDH mutation status for different K number (K = 4, 6, 8, 10, 12, 16, 20) using 100 times bootstrap technique. Bars indicate mean values with 95% confidence interval. O</w:t>
      </w:r>
      <w:r w:rsidRPr="00FC34BE">
        <w:t>ne-way ANOVA</w:t>
      </w:r>
      <w:r>
        <w:t xml:space="preserve"> showed significant differences in all analyses (all </w:t>
      </w:r>
      <w:r w:rsidRPr="00FC34BE">
        <w:rPr>
          <w:i/>
          <w:iCs/>
        </w:rPr>
        <w:t>Ps</w:t>
      </w:r>
      <w:r>
        <w:t xml:space="preserve"> &lt; 0.001).</w:t>
      </w:r>
      <w:r w:rsidRPr="00FC34BE">
        <w:t xml:space="preserve"> The 16-class cluster</w:t>
      </w:r>
      <w:r>
        <w:t xml:space="preserve">ing </w:t>
      </w:r>
      <w:r w:rsidRPr="00FC34BE">
        <w:t>show</w:t>
      </w:r>
      <w:r w:rsidR="004E79AB">
        <w:t>s</w:t>
      </w:r>
      <w:r w:rsidRPr="00FC34BE">
        <w:t xml:space="preserve"> the highest AUC</w:t>
      </w:r>
      <w:r>
        <w:t>, accuracy, and F1-score, and significantly higher than the other K numbers except the 20-class clustering.</w:t>
      </w:r>
    </w:p>
    <w:sectPr w:rsidR="00A43DAB" w:rsidSect="0092230E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61"/>
    <w:rsid w:val="000258E6"/>
    <w:rsid w:val="0005036F"/>
    <w:rsid w:val="00056024"/>
    <w:rsid w:val="00065170"/>
    <w:rsid w:val="00072A4E"/>
    <w:rsid w:val="00074BAB"/>
    <w:rsid w:val="00083AF2"/>
    <w:rsid w:val="0009651E"/>
    <w:rsid w:val="000C4A92"/>
    <w:rsid w:val="000F42F1"/>
    <w:rsid w:val="00174E46"/>
    <w:rsid w:val="00177649"/>
    <w:rsid w:val="001B1BCB"/>
    <w:rsid w:val="001B29E7"/>
    <w:rsid w:val="001B6607"/>
    <w:rsid w:val="001E3A98"/>
    <w:rsid w:val="00205492"/>
    <w:rsid w:val="00262578"/>
    <w:rsid w:val="002A0170"/>
    <w:rsid w:val="002B4ED3"/>
    <w:rsid w:val="00314F73"/>
    <w:rsid w:val="00337510"/>
    <w:rsid w:val="00376608"/>
    <w:rsid w:val="003946C4"/>
    <w:rsid w:val="00400D32"/>
    <w:rsid w:val="00402DEB"/>
    <w:rsid w:val="00423A4A"/>
    <w:rsid w:val="0045505C"/>
    <w:rsid w:val="004B55FF"/>
    <w:rsid w:val="004E79AB"/>
    <w:rsid w:val="004F63D3"/>
    <w:rsid w:val="004F653E"/>
    <w:rsid w:val="00502B5F"/>
    <w:rsid w:val="00550F0D"/>
    <w:rsid w:val="005667A4"/>
    <w:rsid w:val="0056760E"/>
    <w:rsid w:val="00583832"/>
    <w:rsid w:val="00596949"/>
    <w:rsid w:val="005B067B"/>
    <w:rsid w:val="005B58B1"/>
    <w:rsid w:val="005C670F"/>
    <w:rsid w:val="00603391"/>
    <w:rsid w:val="006341D0"/>
    <w:rsid w:val="0064038C"/>
    <w:rsid w:val="0067100B"/>
    <w:rsid w:val="006759CE"/>
    <w:rsid w:val="00735B06"/>
    <w:rsid w:val="00764DDC"/>
    <w:rsid w:val="00781C34"/>
    <w:rsid w:val="00781E86"/>
    <w:rsid w:val="00795C34"/>
    <w:rsid w:val="007C15D9"/>
    <w:rsid w:val="007C3EAC"/>
    <w:rsid w:val="007D7C14"/>
    <w:rsid w:val="007F3146"/>
    <w:rsid w:val="008114CB"/>
    <w:rsid w:val="00843A84"/>
    <w:rsid w:val="00880CC9"/>
    <w:rsid w:val="008B4596"/>
    <w:rsid w:val="008F5E68"/>
    <w:rsid w:val="00912AAE"/>
    <w:rsid w:val="00957ECC"/>
    <w:rsid w:val="009B4DD0"/>
    <w:rsid w:val="009E472A"/>
    <w:rsid w:val="00A43DAB"/>
    <w:rsid w:val="00AE113A"/>
    <w:rsid w:val="00B05828"/>
    <w:rsid w:val="00BE1966"/>
    <w:rsid w:val="00C03CB2"/>
    <w:rsid w:val="00C21669"/>
    <w:rsid w:val="00C30BE0"/>
    <w:rsid w:val="00C43134"/>
    <w:rsid w:val="00C46DD9"/>
    <w:rsid w:val="00C84CA3"/>
    <w:rsid w:val="00CD2ECF"/>
    <w:rsid w:val="00D12AEE"/>
    <w:rsid w:val="00D34DB0"/>
    <w:rsid w:val="00E20050"/>
    <w:rsid w:val="00E33B49"/>
    <w:rsid w:val="00E73CA3"/>
    <w:rsid w:val="00E75F7A"/>
    <w:rsid w:val="00EA0AD9"/>
    <w:rsid w:val="00EE3D74"/>
    <w:rsid w:val="00EF7F87"/>
    <w:rsid w:val="00F90861"/>
    <w:rsid w:val="00FA1C52"/>
    <w:rsid w:val="00FA502C"/>
    <w:rsid w:val="00FE560F"/>
    <w:rsid w:val="00FE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47E7A"/>
  <w15:chartTrackingRefBased/>
  <w15:docId w15:val="{5CFB4BF7-7AB0-6F45-9F2F-EF65247DE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3D3"/>
    <w:rPr>
      <w:rFonts w:eastAsia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5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kawa Hiroyuki</dc:creator>
  <cp:keywords/>
  <dc:description/>
  <cp:lastModifiedBy>Tatekawa Hiroyuki</cp:lastModifiedBy>
  <cp:revision>10</cp:revision>
  <dcterms:created xsi:type="dcterms:W3CDTF">2020-11-11T02:02:00Z</dcterms:created>
  <dcterms:modified xsi:type="dcterms:W3CDTF">2021-01-29T18:37:00Z</dcterms:modified>
</cp:coreProperties>
</file>